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Results of Round Two of the Delphi Study</w:t>
      </w:r>
    </w:p>
    <w:tbl>
      <w:tblPr>
        <w:tblW w:w="85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4"/>
        <w:gridCol w:w="1320"/>
        <w:gridCol w:w="1410"/>
        <w:gridCol w:w="1410"/>
        <w:gridCol w:w="1171"/>
      </w:tblGrid>
      <w:tr>
        <w:trPr>
          <w:trHeight w:val="809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QD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bjectives (O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1.Physical capability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7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8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2.Healthy behavior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1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3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3.Motor cognitio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8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0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asks (T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.Physical fitnes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6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9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.Motor skill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4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9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3.B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d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ealth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7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7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4.Psychological health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1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1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5.Rule awarenes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2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0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6.Safety awarenes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1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0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7.Teamwork awarenes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8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0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dicators (I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1.Body coordinatio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2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0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2.Quality of velocity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4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3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3.Balanc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2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0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4.Quality of strength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5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5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5.Quality of enduranc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6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7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6.Body movement skill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2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2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7.Object control skill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3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6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8.Body stability skill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3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6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9.Physical activity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7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3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10.Motor behavior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8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0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11.Emotional mastery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2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0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12.self-recognitio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3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0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13.Dare to challeng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8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3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14.Friendly competitio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3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8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15.Respect for order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7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8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16.Self-protectio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1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2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</w:tr>
      <w:tr>
        <w:trPr>
          <w:trHeight w:val="449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17.Willingness to cooperat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4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7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tents (C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.Hand-eye coordinatio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6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6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.Hand-foot coordinatio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7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7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.Reaction velocity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4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5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.Displacement velocity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9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4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0</w:t>
            </w:r>
          </w:p>
        </w:tc>
      </w:tr>
      <w:tr>
        <w:trPr>
          <w:trHeight w:val="44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.Velocity of body movemen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4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4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.Dynamic balanc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8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4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7.Static balanc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4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9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8.Upper body Strength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9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9.Lumbar and abdominal strength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6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4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.Lower body strength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9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0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1.Cardiorespiratory enduranc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4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0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.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Walk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6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9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</w:tr>
      <w:tr>
        <w:trPr>
          <w:trHeight w:val="409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3.Ru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6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9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</w:tr>
      <w:tr>
        <w:trPr>
          <w:trHeight w:val="412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4.Skip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6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9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  <w:p>
            <w:pPr>
              <w:pStyle w:val="Normal"/>
              <w:spacing w:lineRule="exact" w:line="40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</w:t>
            </w:r>
          </w:p>
          <w:p>
            <w:pPr>
              <w:pStyle w:val="Normal"/>
              <w:spacing w:lineRule="exact" w:line="40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exact" w:line="40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exact" w:line="40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exact" w:line="400"/>
              <w:ind w:firstLine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5.Clim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7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6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6.Straddl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8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0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77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7.Slid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9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8.Racket the ball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3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6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9.Hit the ball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9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0.Passing and receiving the ball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9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3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1.Throwing the ball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9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3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2.Kick the ball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9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7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3.Roll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8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0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4.Whirl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4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5.Hedg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4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0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6.Movement instructio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4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8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7.Music rhythm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2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8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1T09:38:00Z</dcterms:created>
  <dc:creator>Administrator</dc:creator>
  <dc:description/>
  <cp:keywords/>
  <dc:language>en-US</dc:language>
  <cp:lastModifiedBy>Sandhya Patel</cp:lastModifiedBy>
  <dcterms:modified xsi:type="dcterms:W3CDTF">2025-02-21T09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